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7FC35" w14:textId="710DDDBB" w:rsidR="008B2C3C" w:rsidRPr="00726846" w:rsidRDefault="00864BAB" w:rsidP="00726846">
      <w:pPr>
        <w:pStyle w:val="NoSpacing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ry table 2</w:t>
      </w:r>
      <w:r w:rsidR="008B2C3C" w:rsidRPr="00726846">
        <w:rPr>
          <w:rFonts w:asciiTheme="majorHAnsi" w:hAnsiTheme="majorHAnsi"/>
          <w:b/>
        </w:rPr>
        <w:t>:</w:t>
      </w:r>
    </w:p>
    <w:p w14:paraId="16334410" w14:textId="77777777" w:rsidR="008B2C3C" w:rsidRDefault="008B2C3C" w:rsidP="00726846">
      <w:pPr>
        <w:pStyle w:val="NoSpacing"/>
        <w:rPr>
          <w:rFonts w:asciiTheme="majorHAnsi" w:hAnsiTheme="majorHAnsi"/>
          <w:b/>
        </w:rPr>
      </w:pPr>
      <w:r w:rsidRPr="00726846">
        <w:rPr>
          <w:rFonts w:asciiTheme="majorHAnsi" w:hAnsiTheme="majorHAnsi"/>
          <w:b/>
        </w:rPr>
        <w:t>Fresh samples collected and processed with the iKnife. Patients n=35, samples n=119</w:t>
      </w:r>
    </w:p>
    <w:p w14:paraId="3990606E" w14:textId="72D03E0A" w:rsidR="00726846" w:rsidRPr="00726846" w:rsidRDefault="00726846" w:rsidP="00726846">
      <w:pPr>
        <w:pStyle w:val="NoSpacing"/>
      </w:pPr>
      <w:r w:rsidRPr="00726846">
        <w:rPr>
          <w:rFonts w:asciiTheme="majorHAnsi" w:hAnsiTheme="majorHAnsi"/>
        </w:rPr>
        <w:t>OC = ovarian cancer, BOT = borderline ovarian tumour, HGSOC = high grade serous OC</w:t>
      </w:r>
    </w:p>
    <w:p w14:paraId="13A845F4" w14:textId="77777777" w:rsidR="00726846" w:rsidRPr="008B2C3C" w:rsidRDefault="00726846" w:rsidP="00726846">
      <w:pPr>
        <w:pStyle w:val="NoSpacing"/>
      </w:pPr>
    </w:p>
    <w:tbl>
      <w:tblPr>
        <w:tblW w:w="3917" w:type="pct"/>
        <w:jc w:val="center"/>
        <w:tblLook w:val="04A0" w:firstRow="1" w:lastRow="0" w:firstColumn="1" w:lastColumn="0" w:noHBand="0" w:noVBand="1"/>
      </w:tblPr>
      <w:tblGrid>
        <w:gridCol w:w="1869"/>
        <w:gridCol w:w="2227"/>
        <w:gridCol w:w="4099"/>
      </w:tblGrid>
      <w:tr w:rsidR="00652BDE" w:rsidRPr="00726846" w14:paraId="13B2D3FE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47C6E63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7B967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issue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B36192" w14:textId="02D3B368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istology</w:t>
            </w:r>
          </w:p>
        </w:tc>
      </w:tr>
      <w:tr w:rsidR="00652BDE" w:rsidRPr="00726846" w14:paraId="2CAE5BFE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E7B625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1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7927E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D93AB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78EEBF5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80BED2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1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94B3E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3CA0B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2614E0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A2F0FD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1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7ED38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57FBB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9C89F6C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59FAA67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1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D0700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8913C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035BB76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098BBE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2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6CE28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DD643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6234F3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096CCB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2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3794F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F842B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606EB011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3A23BA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2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D6831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3A8E3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5E36AF5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1655F1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2_D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FD797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B8F25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dometrioid endometrial</w:t>
            </w:r>
          </w:p>
        </w:tc>
      </w:tr>
      <w:tr w:rsidR="00652BDE" w:rsidRPr="00726846" w14:paraId="43B35CFB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2F1FA5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3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1CE17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10C06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7FBF8E9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302F04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bookmarkStart w:id="0" w:name="_GoBack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3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C8F7F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4DCE9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bookmarkEnd w:id="0"/>
      <w:tr w:rsidR="00652BDE" w:rsidRPr="00726846" w14:paraId="140FFEB4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888CC0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3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06EF2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umour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B97D7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llular leiomyoma</w:t>
            </w:r>
          </w:p>
        </w:tc>
      </w:tr>
      <w:tr w:rsidR="00652BDE" w:rsidRPr="00726846" w14:paraId="70CCA76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4AAEE2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3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C7EE87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umour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73AD5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llular leiomyoma</w:t>
            </w:r>
          </w:p>
        </w:tc>
      </w:tr>
      <w:tr w:rsidR="00652BDE" w:rsidRPr="00726846" w14:paraId="4A61E2C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7640313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3_E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AC823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3BC78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2FE34999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844CAC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4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2300E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AC8E7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5B5D85D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D8B338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4_B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4547D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A6166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519AE9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C3A400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5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B80B8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32EF7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xed OC</w:t>
            </w:r>
          </w:p>
        </w:tc>
      </w:tr>
      <w:tr w:rsidR="00652BDE" w:rsidRPr="00726846" w14:paraId="4D7E7CB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54AD56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5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E8C8D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DFBDB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C35E85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08831A6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5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9985F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422FF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7E8C5F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B206AB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7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AABF0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E5F4B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480A4DFD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7FED61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7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680FE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40E7D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2309968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E5EAF9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7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81FA2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45C7A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7795EAC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1DFB33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7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EB5BD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C37CC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609B5634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4D5BC48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7_E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8E735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DAC3E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446841A7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246F37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8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F5F4C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4C9E7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B1A300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EAB784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8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317EF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DC50F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461A39E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46B052E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8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695F2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958D7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0D5DF3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20CEA8A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09_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29211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43606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2BF3EE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7E19A7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4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F0DF9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92AB3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44842751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DDD59F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4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D24DF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9969F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555EFE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CE52A7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4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E99E6A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CD3AC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7BBD87A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3CE1C03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4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98FB5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4C7F5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5290563C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10A6FF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5_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76C75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D2B5A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96B2C1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0649120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6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45E61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8BF60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dule: Granulosa</w:t>
            </w:r>
          </w:p>
        </w:tc>
      </w:tr>
      <w:tr w:rsidR="00652BDE" w:rsidRPr="00726846" w14:paraId="5EB1567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F86256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7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558DC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82D1A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6881640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44E336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7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169DA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613967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21BC5BC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46E7049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7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A7B02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0AFDE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22EE892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21952E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8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8E6CE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3EA93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2A74DAFC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411A0A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8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4BD7B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22B840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0FB830FC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6001B23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8_C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C1FACF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DEC1A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23A6AB1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83BFD0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9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67BCD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6B8A5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ABE461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BFE140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9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54253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6A07E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0A43EF8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094C9E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9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11CCE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A4EDC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9F88CD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6B47B80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19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6C873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umour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40CCA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dometrial carcinoma</w:t>
            </w:r>
          </w:p>
        </w:tc>
      </w:tr>
      <w:tr w:rsidR="00652BDE" w:rsidRPr="00726846" w14:paraId="475DF90D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F3F1FD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0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B4725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B8F36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cinous</w:t>
            </w:r>
          </w:p>
        </w:tc>
      </w:tr>
      <w:tr w:rsidR="00652BDE" w:rsidRPr="00726846" w14:paraId="01396848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B284AB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0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C6B33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3D3C2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cinous</w:t>
            </w:r>
          </w:p>
        </w:tc>
      </w:tr>
      <w:tr w:rsidR="00652BDE" w:rsidRPr="00726846" w14:paraId="7ADA5844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26249E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0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BA022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BC3F6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51CD7BE6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25792BD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0_D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93390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E553D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ucinous</w:t>
            </w:r>
          </w:p>
        </w:tc>
      </w:tr>
      <w:tr w:rsidR="00652BDE" w:rsidRPr="00726846" w14:paraId="29BF0018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31713E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1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6252B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AF9A4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20E8299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F73722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1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F04A4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4D9F6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09C2E2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0590B8D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1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10A77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34FB5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524D3C54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2A2477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2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9C386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4B56C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sarcoma</w:t>
            </w:r>
          </w:p>
        </w:tc>
      </w:tr>
      <w:tr w:rsidR="00652BDE" w:rsidRPr="00726846" w14:paraId="6A5F36A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right w:val="single" w:sz="4" w:space="0" w:color="FFFFFF"/>
            </w:tcBorders>
            <w:vAlign w:val="bottom"/>
          </w:tcPr>
          <w:p w14:paraId="78103E2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2_B</w:t>
            </w:r>
          </w:p>
        </w:tc>
        <w:tc>
          <w:tcPr>
            <w:tcW w:w="1359" w:type="pc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22D3DA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</w:t>
            </w:r>
          </w:p>
        </w:tc>
        <w:tc>
          <w:tcPr>
            <w:tcW w:w="2501" w:type="pct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D3C5F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sarcoma</w:t>
            </w:r>
          </w:p>
        </w:tc>
      </w:tr>
      <w:tr w:rsidR="00652BDE" w:rsidRPr="00726846" w14:paraId="03C55A5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</w:tcBorders>
            <w:vAlign w:val="bottom"/>
          </w:tcPr>
          <w:p w14:paraId="61BF8F6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2_C</w:t>
            </w:r>
          </w:p>
        </w:tc>
        <w:tc>
          <w:tcPr>
            <w:tcW w:w="135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D8F9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</w:t>
            </w:r>
          </w:p>
        </w:tc>
        <w:tc>
          <w:tcPr>
            <w:tcW w:w="2501" w:type="pct"/>
            <w:tcBorders>
              <w:top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AF8D1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sarcoma</w:t>
            </w:r>
          </w:p>
        </w:tc>
      </w:tr>
      <w:tr w:rsidR="00652BDE" w:rsidRPr="00726846" w14:paraId="7E8D891D" w14:textId="77777777" w:rsidTr="00652BDE">
        <w:trPr>
          <w:trHeight w:val="20"/>
          <w:jc w:val="center"/>
        </w:trPr>
        <w:tc>
          <w:tcPr>
            <w:tcW w:w="1140" w:type="pct"/>
            <w:tcBorders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52890E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2_D</w:t>
            </w:r>
          </w:p>
        </w:tc>
        <w:tc>
          <w:tcPr>
            <w:tcW w:w="1359" w:type="pct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4BD61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159F4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sarcoma</w:t>
            </w:r>
          </w:p>
        </w:tc>
      </w:tr>
      <w:tr w:rsidR="00652BDE" w:rsidRPr="00726846" w14:paraId="72992938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6D2219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2_E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65E46E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0B466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sarcoma</w:t>
            </w:r>
          </w:p>
        </w:tc>
      </w:tr>
      <w:tr w:rsidR="00652BDE" w:rsidRPr="00726846" w14:paraId="055453E6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8CF4BF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5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A14D7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E65B9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1BEA7FF9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F23603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5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2E162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E34C1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58B0186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E3C2BB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5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66683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D5C33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5459C7B1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6A63E4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5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B00F7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0C3BA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7853E4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34EB07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5_E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CD46C9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540F1B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7CA6FB01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0DB363B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5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0449B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t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3281B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2EDB4441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CF8580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OC_026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56491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39861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587E902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CD6482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6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9AF88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CD8BF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4EC2E766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0A6D7F8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6_C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C19FC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D6994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27425FF7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6340D2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7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E91D2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D0470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58CA18BD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86860F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7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5BF21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7CBF7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7B7D2A57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5C23E2B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7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BCD74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BD2D3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56CE67AC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BCE39C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8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8A553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C0C18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3CC6D40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76C161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8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97BE4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F5764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04DB554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2C0519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8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076AF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01921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387592B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032038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8_D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BD10E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488E4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17465A67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A74879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9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3824B7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1A8AA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7ADDC91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106CF3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9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47B0B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B9884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</w:tr>
      <w:tr w:rsidR="00652BDE" w:rsidRPr="00726846" w14:paraId="559166D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73F3795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9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82260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898A7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</w:tr>
      <w:tr w:rsidR="00652BDE" w:rsidRPr="00726846" w14:paraId="50B12156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4622689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29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13750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D54B2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D2B1E8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658B7F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0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970CE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3F805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Benign </w:t>
            </w: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stadenofibroma</w:t>
            </w:r>
            <w:proofErr w:type="spellEnd"/>
          </w:p>
        </w:tc>
      </w:tr>
      <w:tr w:rsidR="00652BDE" w:rsidRPr="00726846" w14:paraId="358A4B9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A3E551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0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4523FF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FD614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BFF4CD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583D04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0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DA128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D8BE0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74AB2078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C32B6D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0_D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09CD91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ometrium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69749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8A1695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409846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1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29DB3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7D513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sarcoma</w:t>
            </w:r>
          </w:p>
        </w:tc>
      </w:tr>
      <w:tr w:rsidR="00652BDE" w:rsidRPr="00726846" w14:paraId="1A02551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3524D6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1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7111E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4D92B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0D876489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6686B35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1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89BBB1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ometri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A0C3E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78A591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E288E6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2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EC96F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86CD9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</w:tr>
      <w:tr w:rsidR="00652BDE" w:rsidRPr="00726846" w14:paraId="107CE536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187F65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2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02F3B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53234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</w:tr>
      <w:tr w:rsidR="00652BDE" w:rsidRPr="00726846" w14:paraId="28964B8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272059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2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4E145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3C3A5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</w:tr>
      <w:tr w:rsidR="00652BDE" w:rsidRPr="00726846" w14:paraId="28E027D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28DB8D6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2_D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CC4D5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9F85E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04B6E59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3A6421F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3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76EA0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4F2E7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5F8D79BB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7791F79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3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5D3543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483E5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8E70DA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183F61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4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85A80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D47DB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2E533B90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302858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4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CA1E3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6CF08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69163E86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A20CDB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4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80CD7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9547B9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1587EEDD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15697F6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4_D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48B13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1CD79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5A27457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AE3457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5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EBB98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29441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</w:tr>
      <w:tr w:rsidR="00652BDE" w:rsidRPr="00726846" w14:paraId="3CB76427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2FA07E6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5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1F358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129A5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cinoma</w:t>
            </w:r>
          </w:p>
        </w:tc>
      </w:tr>
      <w:tr w:rsidR="00652BDE" w:rsidRPr="00726846" w14:paraId="7DCD1D14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628A0BA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6_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ECE2B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9268D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450E3E9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0E176B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7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93F41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0139A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2AAB63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4E852A0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7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A97D2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DD73A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6303BA04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A1C5E8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8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641E8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71422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08228A5D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104223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8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A16E0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45DC5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2DBD992D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3022D16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8_C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C8181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umour</w:t>
            </w:r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7B2EC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dometrial carcinoma</w:t>
            </w:r>
          </w:p>
        </w:tc>
      </w:tr>
      <w:tr w:rsidR="00652BDE" w:rsidRPr="00726846" w14:paraId="5C70D368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DAA1EE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9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6F54C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6DC6D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5AD09F7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F6B1F4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9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9D146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97FC0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52B88976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A6405A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9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397EA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broi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2690A2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iomyoma</w:t>
            </w:r>
          </w:p>
        </w:tc>
      </w:tr>
      <w:tr w:rsidR="00652BDE" w:rsidRPr="00726846" w14:paraId="2FE5967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C7E4C4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9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414CE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broid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DF344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iomyoma</w:t>
            </w:r>
          </w:p>
        </w:tc>
      </w:tr>
      <w:tr w:rsidR="00652BDE" w:rsidRPr="00726846" w14:paraId="082770E5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5C9DA5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9_E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CA6BF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124D2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4F9ECD8C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6C22C7D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39_F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59B4B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474E9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5EDAE7B9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A4053C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0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DA733A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SOC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D0F88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7E261F74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EF8832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0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CBDB3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AA5FB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rous OC</w:t>
            </w:r>
          </w:p>
        </w:tc>
      </w:tr>
      <w:tr w:rsidR="00652BDE" w:rsidRPr="00726846" w14:paraId="2C926139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791A5A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0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98C723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31E10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06FC6859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6A88A7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0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AD4F15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4144E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36932AFB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C3BD48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0_E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543F3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9A53F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7CF46FDD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nil"/>
              <w:right w:val="single" w:sz="4" w:space="0" w:color="FFFFFF"/>
            </w:tcBorders>
            <w:vAlign w:val="bottom"/>
          </w:tcPr>
          <w:p w14:paraId="46E49E4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0_F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98BB0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B7B05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29326717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487459F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1_A</w:t>
            </w:r>
          </w:p>
        </w:tc>
        <w:tc>
          <w:tcPr>
            <w:tcW w:w="1359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AC02C4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vary</w:t>
            </w:r>
          </w:p>
        </w:tc>
        <w:tc>
          <w:tcPr>
            <w:tcW w:w="2501" w:type="pct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D0254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6C33D8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0DA9987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1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4B56DD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llopia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0B68DF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rmal</w:t>
            </w:r>
          </w:p>
        </w:tc>
      </w:tr>
      <w:tr w:rsidR="00652BDE" w:rsidRPr="00726846" w14:paraId="1DD1AB62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B1D44E1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2_A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E852D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T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ACA8B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T</w:t>
            </w:r>
          </w:p>
        </w:tc>
      </w:tr>
      <w:tr w:rsidR="00652BDE" w:rsidRPr="00726846" w14:paraId="02232017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0FA890EB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2_B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0CC3155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mentum</w:t>
            </w:r>
            <w:proofErr w:type="spellEnd"/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D996E2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T</w:t>
            </w:r>
          </w:p>
        </w:tc>
      </w:tr>
      <w:tr w:rsidR="00652BDE" w:rsidRPr="00726846" w14:paraId="7B8FB25F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1892D113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2_C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6B7AA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851F77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T</w:t>
            </w:r>
          </w:p>
        </w:tc>
      </w:tr>
      <w:tr w:rsidR="00652BDE" w:rsidRPr="00726846" w14:paraId="2A08E4A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52BAE96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2_D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99479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9E9665E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T</w:t>
            </w:r>
          </w:p>
        </w:tc>
      </w:tr>
      <w:tr w:rsidR="00652BDE" w:rsidRPr="00726846" w14:paraId="2A268DDA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bottom"/>
          </w:tcPr>
          <w:p w14:paraId="3239104C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C_042_E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32F279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ritoneum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5A01A87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OT</w:t>
            </w:r>
          </w:p>
        </w:tc>
      </w:tr>
      <w:tr w:rsidR="00652BDE" w:rsidRPr="00726846" w14:paraId="0AD9FA68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241CB1C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BDBC62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BB9898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652BDE" w:rsidRPr="00726846" w14:paraId="15653943" w14:textId="77777777" w:rsidTr="00652BDE">
        <w:trPr>
          <w:trHeight w:val="20"/>
          <w:jc w:val="center"/>
        </w:trPr>
        <w:tc>
          <w:tcPr>
            <w:tcW w:w="1140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bottom"/>
          </w:tcPr>
          <w:p w14:paraId="67680C92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59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B71E00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79EC26" w14:textId="77777777" w:rsidR="00652BDE" w:rsidRPr="00726846" w:rsidRDefault="00652BDE" w:rsidP="00D53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7268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67526F71" w14:textId="77777777" w:rsidR="001F705B" w:rsidRDefault="001F705B"/>
    <w:p w14:paraId="608A336A" w14:textId="77777777" w:rsidR="00D53CB4" w:rsidRDefault="00D53CB4"/>
    <w:p w14:paraId="1E55A88F" w14:textId="77777777" w:rsidR="00D53CB4" w:rsidRDefault="00D53CB4"/>
    <w:sectPr w:rsidR="00D53CB4" w:rsidSect="007268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F93"/>
    <w:rsid w:val="00023F93"/>
    <w:rsid w:val="001F705B"/>
    <w:rsid w:val="00652BDE"/>
    <w:rsid w:val="00726846"/>
    <w:rsid w:val="00864BAB"/>
    <w:rsid w:val="008B2C3C"/>
    <w:rsid w:val="00D5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15D6A"/>
  <w15:chartTrackingRefBased/>
  <w15:docId w15:val="{D641E992-D600-4C6A-96B4-FB103C21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23F93"/>
  </w:style>
  <w:style w:type="character" w:styleId="Hyperlink">
    <w:name w:val="Hyperlink"/>
    <w:basedOn w:val="DefaultParagraphFont"/>
    <w:uiPriority w:val="99"/>
    <w:semiHidden/>
    <w:unhideWhenUsed/>
    <w:rsid w:val="00023F9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F93"/>
    <w:rPr>
      <w:color w:val="954F72"/>
      <w:u w:val="single"/>
    </w:rPr>
  </w:style>
  <w:style w:type="paragraph" w:customStyle="1" w:styleId="xl63">
    <w:name w:val="xl63"/>
    <w:basedOn w:val="Normal"/>
    <w:rsid w:val="00023F9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23F9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023F93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23F93"/>
    <w:pPr>
      <w:pBdr>
        <w:top w:val="single" w:sz="4" w:space="0" w:color="FFFFFF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23F93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23F93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23F9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23F9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023F93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23F93"/>
    <w:pPr>
      <w:pBdr>
        <w:top w:val="single" w:sz="4" w:space="0" w:color="000000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023F93"/>
    <w:pPr>
      <w:pBdr>
        <w:top w:val="single" w:sz="4" w:space="0" w:color="000000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023F93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023F93"/>
    <w:pPr>
      <w:pBdr>
        <w:top w:val="single" w:sz="4" w:space="0" w:color="FFFFFF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023F93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023F93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023F93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023F93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023F93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023F93"/>
    <w:pPr>
      <w:pBdr>
        <w:top w:val="single" w:sz="4" w:space="0" w:color="000000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023F93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023F93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023F93"/>
    <w:pPr>
      <w:pBdr>
        <w:top w:val="single" w:sz="4" w:space="0" w:color="000000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023F93"/>
    <w:pPr>
      <w:pBdr>
        <w:top w:val="single" w:sz="4" w:space="0" w:color="000000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023F93"/>
    <w:pPr>
      <w:pBdr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023F93"/>
    <w:pPr>
      <w:pBdr>
        <w:top w:val="single" w:sz="4" w:space="0" w:color="000000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023F93"/>
    <w:pPr>
      <w:pBdr>
        <w:top w:val="single" w:sz="4" w:space="0" w:color="FFFFFF"/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023F93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023F93"/>
    <w:pPr>
      <w:pBdr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023F93"/>
    <w:pPr>
      <w:pBdr>
        <w:top w:val="single" w:sz="4" w:space="0" w:color="000000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7268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48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5</cp:revision>
  <dcterms:created xsi:type="dcterms:W3CDTF">2017-11-21T21:01:00Z</dcterms:created>
  <dcterms:modified xsi:type="dcterms:W3CDTF">2017-11-22T15:04:00Z</dcterms:modified>
</cp:coreProperties>
</file>